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C6029B" w:rsidR="0048566B" w:rsidP="32950E38" w:rsidRDefault="0A2B2797" w14:paraId="5D3760EA" w14:textId="3FDA1A4C">
      <w:pPr>
        <w:spacing w:before="120"/>
        <w:jc w:val="both"/>
        <w:rPr>
          <w:rFonts w:cstheme="minorHAnsi"/>
          <w:lang w:val="en-US"/>
        </w:rPr>
      </w:pPr>
      <w:r w:rsidRPr="00C6029B">
        <w:rPr>
          <w:rFonts w:eastAsia="Calibri" w:cstheme="minorHAnsi"/>
          <w:b/>
          <w:bCs/>
          <w:lang w:val="en-US"/>
        </w:rPr>
        <w:t>Table S</w:t>
      </w:r>
      <w:r w:rsidRPr="00C6029B" w:rsidR="006563D4">
        <w:rPr>
          <w:rFonts w:eastAsia="Calibri" w:cstheme="minorHAnsi"/>
          <w:b/>
          <w:bCs/>
          <w:lang w:val="en-US"/>
        </w:rPr>
        <w:t>4</w:t>
      </w:r>
      <w:r w:rsidRPr="00C6029B">
        <w:rPr>
          <w:rFonts w:eastAsia="Calibri" w:cstheme="minorHAnsi"/>
          <w:b/>
          <w:bCs/>
          <w:lang w:val="en-US"/>
        </w:rPr>
        <w:t>.</w:t>
      </w:r>
      <w:r w:rsidRPr="00C6029B">
        <w:rPr>
          <w:rFonts w:eastAsia="Calibri" w:cstheme="minorHAnsi"/>
          <w:lang w:val="en-US"/>
        </w:rPr>
        <w:t xml:space="preserve"> </w:t>
      </w:r>
      <w:r w:rsidRPr="00C6029B" w:rsidR="00E42790">
        <w:rPr>
          <w:rFonts w:cstheme="minorHAnsi"/>
          <w:lang w:val="en-US"/>
        </w:rPr>
        <w:t xml:space="preserve">Full cross validation populational parameters for 5FU and sunitinib (Pop-PK and </w:t>
      </w:r>
      <w:r w:rsidRPr="00C6029B" w:rsidR="003C569C">
        <w:rPr>
          <w:rFonts w:cstheme="minorHAnsi"/>
          <w:lang w:val="en-US"/>
        </w:rPr>
        <w:t>MMPK-</w:t>
      </w:r>
      <w:proofErr w:type="spellStart"/>
      <w:r w:rsidRPr="00C6029B" w:rsidR="00E42790">
        <w:rPr>
          <w:rFonts w:cstheme="minorHAnsi"/>
          <w:lang w:val="en-US"/>
        </w:rPr>
        <w:t>SciML</w:t>
      </w:r>
      <w:proofErr w:type="spellEnd"/>
      <w:r w:rsidRPr="00C6029B" w:rsidR="00E42790">
        <w:rPr>
          <w:rFonts w:cstheme="minorHAnsi"/>
          <w:lang w:val="en-US"/>
        </w:rPr>
        <w:t>)</w:t>
      </w:r>
    </w:p>
    <w:tbl>
      <w:tblPr>
        <w:tblW w:w="151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7"/>
        <w:gridCol w:w="1036"/>
        <w:gridCol w:w="1036"/>
        <w:gridCol w:w="1036"/>
        <w:gridCol w:w="1036"/>
        <w:gridCol w:w="1035"/>
        <w:gridCol w:w="1035"/>
        <w:gridCol w:w="1035"/>
        <w:gridCol w:w="1035"/>
        <w:gridCol w:w="1035"/>
        <w:gridCol w:w="1035"/>
        <w:gridCol w:w="1035"/>
        <w:gridCol w:w="734"/>
        <w:gridCol w:w="146"/>
      </w:tblGrid>
      <w:tr w:rsidRPr="00C6029B" w:rsidR="00672F07" w:rsidTr="1A5DBCC9" w14:paraId="56DF9A85" w14:textId="77777777">
        <w:trPr>
          <w:trHeight w:val="300"/>
        </w:trPr>
        <w:tc>
          <w:tcPr>
            <w:tcW w:w="15030" w:type="dxa"/>
            <w:gridSpan w:val="13"/>
            <w:vMerge w:val="restart"/>
            <w:tcBorders>
              <w:top w:val="single" w:color="000000" w:themeColor="text1" w:sz="4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91CA56B" w14:textId="1627F654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/>
                <w:lang w:val="en-GB" w:eastAsia="de-DE"/>
              </w:rPr>
              <w:t xml:space="preserve"> 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  <w:t xml:space="preserve">5FU - </w:t>
            </w:r>
            <m:oMath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>C</m:t>
              </m:r>
              <m:r>
                <m:rPr>
                  <m:sty m:val="b"/>
                </m:rPr>
                <w:rPr>
                  <w:rFonts w:ascii="Cambria Math" w:hAnsi="Cambria Math" w:cstheme="minorHAnsi"/>
                  <w:lang w:val="en-GB"/>
                </w:rPr>
                <m:t>L</m:t>
              </m:r>
            </m:oMath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1B02D62F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0D4D2377" w14:textId="77777777">
        <w:trPr>
          <w:trHeight w:val="300"/>
        </w:trPr>
        <w:tc>
          <w:tcPr>
            <w:tcW w:w="15030" w:type="dxa"/>
            <w:gridSpan w:val="13"/>
            <w:vMerge/>
            <w:tcBorders/>
            <w:tcMar/>
            <w:vAlign w:val="center"/>
            <w:hideMark/>
          </w:tcPr>
          <w:p w:rsidRPr="00C6029B" w:rsidR="00672F07" w:rsidP="00672F07" w:rsidRDefault="00672F07" w14:paraId="5B37CB2A" w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0679E4DA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</w:p>
        </w:tc>
      </w:tr>
      <w:tr w:rsidRPr="00C6029B" w:rsidR="00672F07" w:rsidTr="1A5DBCC9" w14:paraId="01EF2B42" w14:textId="77777777">
        <w:trPr>
          <w:trHeight w:val="300"/>
        </w:trPr>
        <w:tc>
          <w:tcPr>
            <w:tcW w:w="2907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3563C68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Model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E585A1D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1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E85FFCD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2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5B3194B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3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2DE001B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4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9B6C593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5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3C69A54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6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51B6102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7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665510F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8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7E3834B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9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E309BBA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10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9D31359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Mean</w:t>
            </w:r>
          </w:p>
        </w:tc>
        <w:tc>
          <w:tcPr>
            <w:tcW w:w="73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19A22EF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Std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713B1059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6CA3623D" w14:textId="77777777">
        <w:trPr>
          <w:trHeight w:val="300"/>
        </w:trPr>
        <w:tc>
          <w:tcPr>
            <w:tcW w:w="29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F5B3F71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opPK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FOCE-I)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A9DC24B" w14:textId="7E2D844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9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133ABD6" w14:textId="38132D8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6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5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653FC80" w14:textId="14B97B4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3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F0A601D" w14:textId="0A6CFB4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8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9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C16196B" w14:textId="5CC78A3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5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6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6D9F263" w14:textId="4EBF9D1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7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2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234BBF8" w14:textId="2AB1154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6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2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C1C0A89" w14:textId="3F4686C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9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8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ACD03C2" w14:textId="63C1422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08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5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6160916" w14:textId="6801F86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23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2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6676224" w14:textId="7C504FD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6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5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72CCE0D" w14:textId="1D1C4B4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4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3CE9B3CC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7A154725" w14:textId="77777777">
        <w:trPr>
          <w:trHeight w:val="300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2FCA2CA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opPK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SAEM-I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0FDF720" w14:textId="54F32B3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07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F0FB71E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9FE54FF" w14:textId="56C6369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3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573FDA2A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D0FBAB0" w14:textId="4A4CD91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08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</w:t>
            </w:r>
            <w:r w:rsidRPr="1A5DBCC9" w:rsidR="5F552F7F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F79DC09" w14:textId="5CBFF03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4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</w:t>
            </w:r>
            <w:r w:rsidRPr="1A5DBCC9" w:rsidR="111DF77D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0FB26E7" w14:textId="6D0841A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</w:t>
            </w:r>
            <w:r w:rsidRPr="1A5DBCC9" w:rsidR="3182293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2D4FE5C5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E103964" w14:textId="752407D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</w:t>
            </w:r>
            <w:r w:rsidRPr="1A5DBCC9" w:rsidR="02AAADC2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</w:t>
            </w:r>
            <w:r w:rsidRPr="1A5DBCC9" w:rsidR="2C7448C2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F76AA7D" w14:textId="34525A5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755EFD65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6774C50" w14:textId="0076ABF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5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F9ECB6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9B756CD" w14:textId="1F6A718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05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28742E1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989EA17" w14:textId="3F4404F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2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33D32194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AE63253" w14:textId="2521534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3AE98471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C2555F2" w14:textId="6280D61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381687F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2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7F5EFCCD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0CB15BD5" w14:textId="77777777">
        <w:trPr>
          <w:trHeight w:val="300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748642E" w14:textId="5A8EB7A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MMPK-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SciM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F380CC8" w14:textId="0E7956D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04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44F26DA" w14:textId="1E9D77F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6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B925D00" w14:textId="701C54D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906A0BE" w14:textId="2236424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8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E516765" w14:textId="08A62AC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05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3F88DBF" w14:textId="1DC1327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1629C32" w14:textId="315E578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F0F12C3" w14:textId="59ADD3A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6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04FB290" w14:textId="49ED211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06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C81EB33" w14:textId="444D891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7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F28AF6F" w14:textId="4E678EC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6DF2E7A" w14:textId="492FAB1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0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3B06BDEF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739CD405" w14:textId="77777777">
        <w:trPr>
          <w:trHeight w:val="300"/>
        </w:trPr>
        <w:tc>
          <w:tcPr>
            <w:tcW w:w="15030" w:type="dxa"/>
            <w:gridSpan w:val="13"/>
            <w:vMerge w:val="restart"/>
            <w:tcBorders>
              <w:top w:val="single" w:color="000000" w:themeColor="text1" w:sz="4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B1CC456" w14:textId="197F4540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/>
                <w:lang w:eastAsia="de-DE"/>
              </w:rPr>
              <w:t xml:space="preserve">  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/>
                <w:lang w:eastAsia="de-DE"/>
              </w:rPr>
              <w:t>S</w:t>
            </w:r>
            <w:r w:rsidRPr="1A5DBCC9" w:rsidR="0EE1E74D">
              <w:rPr>
                <w:rFonts w:eastAsia="Times New Roman" w:cs="Calibri" w:cstheme="minorAscii"/>
                <w:b w:val="1"/>
                <w:bCs w:val="1"/>
                <w:color w:val="000000" w:themeColor="text1"/>
                <w:lang w:eastAsia="de-DE"/>
              </w:rPr>
              <w:t>unitini</w:t>
            </w:r>
            <w:r w:rsidRPr="1A5DBCC9" w:rsidR="250DF392">
              <w:rPr>
                <w:rFonts w:eastAsia="Times New Roman" w:cs="Calibri" w:cstheme="minorAscii"/>
                <w:b w:val="1"/>
                <w:bCs w:val="1"/>
                <w:color w:val="000000" w:themeColor="text1"/>
                <w:lang w:eastAsia="de-DE"/>
              </w:rPr>
              <w:t>b</w:t>
            </w:r>
            <w:r w:rsidRPr="1A5DBCC9" w:rsidR="00353059">
              <w:rPr>
                <w:rFonts w:eastAsia="Times New Roman" w:cs="Calibri" w:cstheme="minorAscii"/>
                <w:b w:val="1"/>
                <w:bCs w:val="1"/>
                <w:color w:val="000000" w:themeColor="text1"/>
                <w:lang w:eastAsia="de-DE"/>
              </w:rPr>
              <w:t xml:space="preserve"> 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/>
                <w:lang w:eastAsia="de-DE"/>
              </w:rPr>
              <w:t xml:space="preserve">-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b/>
                      <w:bCs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lang w:val="en-GB"/>
                    </w:rPr>
                    <m:t>A</m:t>
                  </m:r>
                </m:sub>
              </m:sSub>
            </m:oMath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69A4D56E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544624AF" w14:textId="77777777">
        <w:trPr>
          <w:trHeight w:val="300"/>
        </w:trPr>
        <w:tc>
          <w:tcPr>
            <w:tcW w:w="15030" w:type="dxa"/>
            <w:gridSpan w:val="13"/>
            <w:vMerge/>
            <w:tcBorders/>
            <w:tcMar/>
            <w:vAlign w:val="center"/>
            <w:hideMark/>
          </w:tcPr>
          <w:p w:rsidRPr="00C6029B" w:rsidR="00672F07" w:rsidP="00672F07" w:rsidRDefault="00672F07" w14:paraId="627EB5B5" w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320DBE31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</w:p>
        </w:tc>
      </w:tr>
      <w:tr w:rsidRPr="00C6029B" w:rsidR="00672F07" w:rsidTr="1A5DBCC9" w14:paraId="5BCC8D34" w14:textId="77777777">
        <w:trPr>
          <w:trHeight w:val="300"/>
        </w:trPr>
        <w:tc>
          <w:tcPr>
            <w:tcW w:w="2907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1FA20F9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Model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3CFAA4E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1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0C52E81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2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795DF3B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3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BA1C880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4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895D02E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5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6607450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6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D5B07B7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7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843CB7A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8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BE1D28D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9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1572CC9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10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85DF263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Mean</w:t>
            </w:r>
          </w:p>
        </w:tc>
        <w:tc>
          <w:tcPr>
            <w:tcW w:w="73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72891DC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Std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4A709337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12E9376C" w14:textId="77777777">
        <w:trPr>
          <w:trHeight w:val="300"/>
        </w:trPr>
        <w:tc>
          <w:tcPr>
            <w:tcW w:w="29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151F721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opPK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FOCE-I)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08294C3" w14:textId="445FAF3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2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C91ECA2" w14:textId="033AC5B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3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52FDCFE" w14:textId="633CD42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2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83DC374" w14:textId="58BAD92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7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4802869" w14:textId="1BF610E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6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39B13DE" w14:textId="35657AF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1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F560FAD" w14:textId="28D0D9F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9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3A44C7F" w14:textId="71C8085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7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117664C" w14:textId="4B43F71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3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9BC5A5C" w14:textId="64A4B88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3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9E352DD" w14:textId="43E7FED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5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0EEC126" w14:textId="5E2BABE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4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4274B8FA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14440554" w14:textId="77777777">
        <w:trPr>
          <w:trHeight w:val="300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7FFF398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opPK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SAEM-I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130BB06" w14:textId="65BAFE2F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583C6D8" w14:textId="01CD385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</w:t>
            </w:r>
            <w:r w:rsidRPr="1A5DBCC9" w:rsidR="287DDC2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B703B5D" w14:textId="00F4AF3F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BA23207" w14:textId="2EEB7DB2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8662F2D" w14:textId="4AF2C085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32CBC20" w14:textId="22CDC62C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639C4F4" w14:textId="383C8E5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3321A482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145C0B9" w14:textId="03732825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BFF6241" w14:textId="3772BCFE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F694AC8" w14:textId="0CC64CDE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566952D" w14:textId="6E8DAADD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B75B3DE" w14:textId="0CB4F14C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3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4D82214A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1AE8C526" w14:textId="77777777">
        <w:trPr>
          <w:trHeight w:val="300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08D1B25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MMPK-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SciM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105713B1" w14:textId="68B6A97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779B1815" w14:textId="0D360F1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13F7D2F8" w14:textId="55484D4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256538F4" w14:textId="353B602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3746BFB5" w14:textId="0D543B7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30355F24" w14:textId="3B79991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0A8FC07F" w14:textId="145B657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47D88880" w14:textId="45EC40B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58F97176" w14:textId="67F0169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7482A956" w14:textId="1635E0E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3A7308B" w14:textId="3616536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FFE1857" w14:textId="2E01F47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2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61F8A542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5E644A2E" w14:textId="77777777">
        <w:trPr>
          <w:trHeight w:val="300"/>
        </w:trPr>
        <w:tc>
          <w:tcPr>
            <w:tcW w:w="15030" w:type="dxa"/>
            <w:gridSpan w:val="13"/>
            <w:vMerge w:val="restart"/>
            <w:tcBorders>
              <w:top w:val="single" w:color="000000" w:themeColor="text1" w:sz="4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EDFF30E" w14:textId="19C41B28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/>
                <w:lang w:eastAsia="de-DE"/>
              </w:rPr>
              <w:t xml:space="preserve">  </w:t>
            </w:r>
            <w:r w:rsidRPr="1A5DBCC9" w:rsidR="7FDC7F74">
              <w:rPr>
                <w:rFonts w:eastAsia="Times New Roman" w:cs="Calibri" w:cstheme="minorAscii"/>
                <w:b w:val="1"/>
                <w:bCs w:val="1"/>
                <w:color w:val="000000" w:themeColor="text1"/>
                <w:lang w:eastAsia="de-DE"/>
              </w:rPr>
              <w:t>Sunitinib</w:t>
            </w:r>
            <w:r w:rsidRPr="1A5DBCC9" w:rsidR="7FDC7F74">
              <w:rPr>
                <w:rFonts w:eastAsia="Times New Roman" w:cs="Calibri" w:cstheme="minorAscii"/>
                <w:b w:val="1"/>
                <w:bCs w:val="1"/>
                <w:color w:val="000000" w:themeColor="text1"/>
                <w:lang w:eastAsia="de-DE"/>
              </w:rPr>
              <w:t xml:space="preserve"> 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/>
                <w:lang w:eastAsia="de-DE"/>
              </w:rPr>
              <w:t xml:space="preserve">-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b/>
                      <w:bCs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lang w:val="en-GB"/>
                    </w:rPr>
                    <m:t>CL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lang w:val="en-GB"/>
                    </w:rPr>
                    <m:t>S</m:t>
                  </m:r>
                </m:sub>
              </m:sSub>
            </m:oMath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207C5F64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029EE8E4" w14:textId="77777777">
        <w:trPr>
          <w:trHeight w:val="300"/>
        </w:trPr>
        <w:tc>
          <w:tcPr>
            <w:tcW w:w="15030" w:type="dxa"/>
            <w:gridSpan w:val="13"/>
            <w:vMerge/>
            <w:tcBorders/>
            <w:tcMar/>
            <w:vAlign w:val="center"/>
            <w:hideMark/>
          </w:tcPr>
          <w:p w:rsidRPr="00C6029B" w:rsidR="00672F07" w:rsidP="00672F07" w:rsidRDefault="00672F07" w14:paraId="487EB228" w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3F859481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</w:p>
        </w:tc>
      </w:tr>
      <w:tr w:rsidRPr="00C6029B" w:rsidR="00672F07" w:rsidTr="1A5DBCC9" w14:paraId="32C060A3" w14:textId="77777777">
        <w:trPr>
          <w:trHeight w:val="300"/>
        </w:trPr>
        <w:tc>
          <w:tcPr>
            <w:tcW w:w="2907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5592602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Model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813D086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1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B33A58E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2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763229B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3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1339555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4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2F4D5D8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5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5BC6B87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6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875EC64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7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EFA83B5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8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B9B8642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9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87A3ABC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10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42C374F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Mean</w:t>
            </w:r>
          </w:p>
        </w:tc>
        <w:tc>
          <w:tcPr>
            <w:tcW w:w="73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F529297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Std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3DCE69DF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224C1CF3" w14:textId="77777777">
        <w:trPr>
          <w:trHeight w:val="300"/>
        </w:trPr>
        <w:tc>
          <w:tcPr>
            <w:tcW w:w="29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94811C7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opPK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FOCE-I)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CDEBA7C" w14:textId="2B106A2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2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7A513EC" w14:textId="2EA7955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3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8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2F9F55C" w14:textId="28AAE94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4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A46C634" w14:textId="7EB1AD2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3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82E956D" w14:textId="5D9AB6F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3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E275CF3" w14:textId="16CB02F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4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8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725B4EA" w14:textId="037CA5D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4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6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C9A384B" w14:textId="2B54818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1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3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36E736F" w14:textId="7D3BAA7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3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8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F4F292A" w14:textId="1783D92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4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AEB00CE" w14:textId="5E8A845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3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3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48AC2CB" w14:textId="38161BB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1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5A5FA50F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085C2C6A" w14:textId="77777777">
        <w:trPr>
          <w:trHeight w:val="300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CFF4A5A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opPK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SAEM-I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8D441C0" w14:textId="0018F56D">
            <w:pPr>
              <w:pStyle w:val="Standard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</w:pPr>
            <w:r w:rsidRPr="1A5DBCC9" w:rsidR="0D5355B4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4.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1EB418A" w14:textId="7089693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</w:t>
            </w:r>
            <w:r w:rsidRPr="1A5DBCC9" w:rsidR="31C6B41C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.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93DF5FF" w14:textId="5C66B4D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</w:t>
            </w:r>
            <w:r w:rsidRPr="1A5DBCC9" w:rsidR="795D56BA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.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912E738" w14:textId="37830A3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</w:t>
            </w:r>
            <w:r w:rsidRPr="1A5DBCC9" w:rsidR="787C587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.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53D0FEE" w14:textId="13461C9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3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69645614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2990D55" w14:textId="18648A0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</w:t>
            </w:r>
            <w:r w:rsidRPr="1A5DBCC9" w:rsidR="76C4933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4A1309F" w14:textId="039AF16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4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4F6B1171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6D32D30" w14:textId="087D6F6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6E986FA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E7953B8" w14:textId="2D90474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</w:t>
            </w:r>
            <w:r w:rsidRPr="1A5DBCC9" w:rsidR="532ABAD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.5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F8D860C" w14:textId="55C99F5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</w:t>
            </w:r>
            <w:r w:rsidRPr="1A5DBCC9" w:rsidR="011F0969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.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35C49CA" w14:textId="1EBFDFC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3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5327F19E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6876C2E" w14:textId="245D8B0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5327F19E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.83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144DD11E" w14:textId="77777777" w14:noSpellErr="1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22F39A23" w14:textId="77777777">
        <w:trPr>
          <w:trHeight w:val="300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320A10B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MMPK-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SciM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25CF083A" w14:textId="2AE9C37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5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127B5BC2" w14:textId="6AD2520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5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217BEE48" w14:textId="65F8168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5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2A70FA9A" w14:textId="0390BE7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5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4B4AB37F" w14:textId="0CB624A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5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0BD4E8E8" w14:textId="7E9DDDB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5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01F7B0A0" w14:textId="2C0041B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5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163FA146" w14:textId="1A045C2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5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221AC849" w14:textId="012E9DC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5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7882586E" w14:textId="6F095BF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5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B8771D7" w14:textId="770A151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5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62724F0" w14:textId="125FADF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5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36C0F13E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74BE3BA2" w14:textId="77777777">
        <w:trPr>
          <w:trHeight w:val="300"/>
        </w:trPr>
        <w:tc>
          <w:tcPr>
            <w:tcW w:w="15030" w:type="dxa"/>
            <w:gridSpan w:val="13"/>
            <w:vMerge w:val="restart"/>
            <w:tcBorders>
              <w:top w:val="single" w:color="000000" w:themeColor="text1" w:sz="4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47C88126" w14:paraId="766CF68C" w14:textId="141311E2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47C88126">
              <w:rPr>
                <w:rFonts w:eastAsia="Times New Roman" w:cs="Calibri" w:cstheme="minorAscii"/>
                <w:b w:val="1"/>
                <w:bCs w:val="1"/>
                <w:color w:val="000000" w:themeColor="text1"/>
                <w:lang w:eastAsia="de-DE"/>
              </w:rPr>
              <w:t>Sunitinib</w:t>
            </w:r>
            <w:r w:rsidRPr="1A5DBCC9" w:rsidR="47C88126">
              <w:rPr>
                <w:rFonts w:eastAsia="Times New Roman" w:cs="Calibri" w:cstheme="minorAscii"/>
                <w:b w:val="1"/>
                <w:bCs w:val="1"/>
                <w:color w:val="000000" w:themeColor="text1"/>
                <w:lang w:eastAsia="de-DE"/>
              </w:rPr>
              <w:t xml:space="preserve"> 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/>
                <w:lang w:eastAsia="de-DE"/>
              </w:rPr>
              <w:t xml:space="preserve">-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b/>
                      <w:bCs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lang w:val="en-GB"/>
                    </w:rPr>
                    <m:t>Q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lang w:val="en-GB"/>
                    </w:rPr>
                    <m:t>S</m:t>
                  </m:r>
                </m:sub>
              </m:sSub>
            </m:oMath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4D3B3DCA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4F3D4A64" w14:textId="77777777">
        <w:trPr>
          <w:trHeight w:val="300"/>
        </w:trPr>
        <w:tc>
          <w:tcPr>
            <w:tcW w:w="15030" w:type="dxa"/>
            <w:gridSpan w:val="13"/>
            <w:vMerge/>
            <w:tcBorders/>
            <w:tcMar/>
            <w:vAlign w:val="center"/>
            <w:hideMark/>
          </w:tcPr>
          <w:p w:rsidRPr="00C6029B" w:rsidR="00672F07" w:rsidP="00672F07" w:rsidRDefault="00672F07" w14:paraId="41029A1B" w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1BDED926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</w:p>
        </w:tc>
      </w:tr>
      <w:tr w:rsidRPr="00C6029B" w:rsidR="00672F07" w:rsidTr="1A5DBCC9" w14:paraId="6D66A118" w14:textId="77777777">
        <w:trPr>
          <w:trHeight w:val="300"/>
        </w:trPr>
        <w:tc>
          <w:tcPr>
            <w:tcW w:w="2907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D5BB205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Model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1C965E6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1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656FA99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2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1D8BBD0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3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2A9FA8B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4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DFD9A7D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5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51C67C7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6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DC62A3D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7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64F4433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8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9F80A6D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9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BB4F6C0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10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86B0708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Mean</w:t>
            </w:r>
          </w:p>
        </w:tc>
        <w:tc>
          <w:tcPr>
            <w:tcW w:w="73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CF98B3C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Std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7C5F41A7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71E7D931" w14:textId="77777777">
        <w:trPr>
          <w:trHeight w:val="300"/>
        </w:trPr>
        <w:tc>
          <w:tcPr>
            <w:tcW w:w="29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53F189F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opPK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FOCE-I)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0A04BD4" w14:textId="09F941C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4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089C31C" w14:textId="168675E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4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00EBA67" w14:textId="69AE616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5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011C1DC" w14:textId="482BAB6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3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446D07D" w14:textId="7BFBC77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0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BB934C3" w14:textId="328AC72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7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B29DF26" w14:textId="6F992B3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5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062AB7D" w14:textId="4179BC8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3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459CFD3" w14:textId="11377DE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2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4869D67" w14:textId="2C91A82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8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B516AC2" w14:textId="2B0CC58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6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D79755D" w14:textId="2B231D9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4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07981EF2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599139B7" w14:textId="77777777">
        <w:trPr>
          <w:trHeight w:val="300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6841E3D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opPK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SAEM-I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5890AA9" w14:textId="3E7CDF5C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56AE2F1" w14:textId="07C13FBE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091009C" w14:textId="5955672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</w:t>
            </w:r>
            <w:r w:rsidRPr="1A5DBCC9" w:rsidR="290B85E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5D117F9" w14:textId="66BA2CBF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19160E1" w14:textId="156802D3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13E8523" w14:textId="24D71B86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6864AAE" w14:textId="37A946BC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8EBF38B" w14:textId="74B2C88F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EEAD890" w14:textId="155DF7B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</w:t>
            </w:r>
            <w:r w:rsidRPr="1A5DBCC9" w:rsidR="27739355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282E794" w14:textId="7587630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</w:t>
            </w:r>
            <w:r w:rsidRPr="1A5DBCC9" w:rsidR="21DF47C1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2FAD561" w14:textId="6E177E74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BD8E86C" w14:textId="3EAF51C1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5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6B593D4A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49671374" w14:textId="77777777">
        <w:trPr>
          <w:trHeight w:val="300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36008CF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MMPK-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SciM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063EB330" w14:textId="3F71CA7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2E6CDE94" w14:textId="6F03DB1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21A398B4" w14:textId="711B6BD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1C25E911" w14:textId="13562F3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756AE313" w14:textId="5A40101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20964F0F" w14:textId="0E29478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4163AF5E" w14:textId="69A3BBF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284B767A" w14:textId="44F3D84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720CEB2D" w14:textId="168E443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74A71AC6" w14:textId="624DF6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9BB20D4" w14:textId="504480B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AE74B72" w14:textId="61852BD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2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06461382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3E8FE208" w14:textId="77777777">
        <w:trPr>
          <w:trHeight w:val="300"/>
        </w:trPr>
        <w:tc>
          <w:tcPr>
            <w:tcW w:w="15030" w:type="dxa"/>
            <w:gridSpan w:val="13"/>
            <w:vMerge w:val="restart"/>
            <w:tcBorders>
              <w:top w:val="single" w:color="000000" w:themeColor="text1" w:sz="4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7AF1C925" w14:paraId="12622FF2" w14:textId="0DDCC3D4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7AF1C925">
              <w:rPr>
                <w:rFonts w:eastAsia="Times New Roman" w:cs="Calibri" w:cstheme="minorAscii"/>
                <w:b w:val="1"/>
                <w:bCs w:val="1"/>
                <w:color w:val="000000" w:themeColor="text1"/>
                <w:lang w:eastAsia="de-DE"/>
              </w:rPr>
              <w:t>Sunitini</w:t>
            </w:r>
            <w:r w:rsidRPr="1A5DBCC9" w:rsidR="7AF1C925">
              <w:rPr>
                <w:rFonts w:eastAsia="Times New Roman" w:cs="Calibri" w:cstheme="minorAscii"/>
                <w:color w:val="000000" w:themeColor="text1"/>
                <w:lang w:eastAsia="de-DE"/>
              </w:rPr>
              <w:t>b</w:t>
            </w:r>
            <w:r w:rsidRPr="1A5DBCC9" w:rsidR="7AF1C925">
              <w:rPr>
                <w:rFonts w:eastAsia="Times New Roman" w:cs="Calibri" w:cstheme="minorAscii"/>
                <w:color w:val="000000" w:themeColor="text1"/>
                <w:lang w:eastAsia="de-DE"/>
              </w:rPr>
              <w:t xml:space="preserve"> </w:t>
            </w:r>
            <w:r w:rsidRPr="1A5DBCC9" w:rsidR="00672F07">
              <w:rPr>
                <w:rFonts w:eastAsia="Times New Roman" w:cs="Calibri" w:cstheme="minorAscii"/>
                <w:color w:val="000000" w:themeColor="text1"/>
                <w:lang w:eastAsia="de-DE"/>
              </w:rPr>
              <w:t xml:space="preserve">-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b/>
                      <w:bCs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lang w:val="en-GB"/>
                    </w:rPr>
                    <m:t>V</m:t>
                  </m:r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lang w:val="en-GB"/>
                    </w:rPr>
                    <m:t>2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lang w:val="en-GB"/>
                    </w:rPr>
                    <m:t>S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>(V</m:t>
              </m:r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>2)</m:t>
              </m:r>
            </m:oMath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5BD6127B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629BE230" w14:textId="77777777">
        <w:trPr>
          <w:trHeight w:val="300"/>
        </w:trPr>
        <w:tc>
          <w:tcPr>
            <w:tcW w:w="15030" w:type="dxa"/>
            <w:gridSpan w:val="13"/>
            <w:vMerge/>
            <w:tcBorders/>
            <w:tcMar/>
            <w:vAlign w:val="center"/>
            <w:hideMark/>
          </w:tcPr>
          <w:p w:rsidRPr="00C6029B" w:rsidR="00672F07" w:rsidP="00672F07" w:rsidRDefault="00672F07" w14:paraId="30DF3595" w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7E176573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</w:p>
        </w:tc>
      </w:tr>
      <w:tr w:rsidRPr="00C6029B" w:rsidR="00672F07" w:rsidTr="1A5DBCC9" w14:paraId="3AB5EEA8" w14:textId="77777777">
        <w:trPr>
          <w:trHeight w:val="300"/>
        </w:trPr>
        <w:tc>
          <w:tcPr>
            <w:tcW w:w="2907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1413D8E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Model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EE33C91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1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E974132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2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BACEFAF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3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473E238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4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CBA496C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5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19F8E3A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6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1200050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7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3B8F494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8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98B85D8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9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89A6C29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10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7343FAD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Mean</w:t>
            </w:r>
          </w:p>
        </w:tc>
        <w:tc>
          <w:tcPr>
            <w:tcW w:w="73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A7BC76F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Std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599EC344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2434A3CD" w14:textId="77777777">
        <w:trPr>
          <w:trHeight w:val="300"/>
        </w:trPr>
        <w:tc>
          <w:tcPr>
            <w:tcW w:w="29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0916C89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opPK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FOCE-I)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5FDA4E1" w14:textId="2C0096E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73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9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EAB0ECD" w14:textId="4FBAEDE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869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0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36397C1" w14:textId="69A034F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771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5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EC19350" w14:textId="589E956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896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4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33D59DA" w14:textId="291121C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779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9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3ACC85A" w14:textId="665423E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773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7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68EFB77" w14:textId="23B7A9E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799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0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651C4BF" w14:textId="3415A56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823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4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9F595ED" w14:textId="107E916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878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4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D8563F6" w14:textId="3262329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895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8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158BD6B" w14:textId="7F39A60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82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8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4677EAD" w14:textId="7B32529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9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7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61736D4A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2BC44A35" w14:textId="77777777">
        <w:trPr>
          <w:trHeight w:val="300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27CA2E0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opPK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SAEM-I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2813614" w14:textId="4496382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</w:t>
            </w:r>
            <w:r w:rsidRPr="1A5DBCC9" w:rsidR="03A441E4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95.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2047AC7" w14:textId="56D91CB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8</w:t>
            </w:r>
            <w:r w:rsidRPr="1A5DBCC9" w:rsidR="473A955D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7.4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0E6F225" w14:textId="6035B1F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7</w:t>
            </w:r>
            <w:r w:rsidRPr="1A5DBCC9" w:rsidR="6C260916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0.5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6E444B6" w14:textId="0D411FE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91</w:t>
            </w:r>
            <w:r w:rsidRPr="1A5DBCC9" w:rsidR="2D84EAD5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.7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E2D0111" w14:textId="4E23176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7</w:t>
            </w:r>
            <w:r w:rsidRPr="1A5DBCC9" w:rsidR="132C8055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6.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F8EA1E6" w14:textId="49BA654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7</w:t>
            </w:r>
            <w:r w:rsidRPr="1A5DBCC9" w:rsidR="3D0E36CD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0.6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DE5BB49" w14:textId="6B6DA46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8</w:t>
            </w:r>
            <w:r w:rsidRPr="1A5DBCC9" w:rsidR="04AA4795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6.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14ECB58" w14:textId="5FCBE64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8</w:t>
            </w:r>
            <w:r w:rsidRPr="1A5DBCC9" w:rsidR="62595D54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8.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6DBB121" w14:textId="62156CA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8</w:t>
            </w:r>
            <w:r w:rsidRPr="1A5DBCC9" w:rsidR="555A8F05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6.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52727BE" w14:textId="648699E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9</w:t>
            </w:r>
            <w:r w:rsidRPr="1A5DBCC9" w:rsidR="2D776F9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0.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A2C54F4" w14:textId="796F2EA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82</w:t>
            </w:r>
            <w:r w:rsidRPr="1A5DBCC9" w:rsidR="2903EA7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.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1C3DF92" w14:textId="0855679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</w:t>
            </w:r>
            <w:r w:rsidRPr="1A5DBCC9" w:rsidR="4C12AE64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.50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4264B017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58815324" w14:textId="77777777">
        <w:trPr>
          <w:trHeight w:val="300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45FA3A7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MMPK-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SciM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041613B1" w14:textId="27FB272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339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5DFE0E7E" w14:textId="1031E05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347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767EE384" w14:textId="6CB61AA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347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7CEB46CB" w14:textId="76BD4BB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345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6907E616" w14:textId="6BF9666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334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6F12BC12" w14:textId="4667165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358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3CC5F5D3" w14:textId="0F2AA2E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338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11748017" w14:textId="28D9EE1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341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3D629D11" w14:textId="4747215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344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0B305D2F" w14:textId="4F28FC0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339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9739CE7" w14:textId="6F154DC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343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3573909" w14:textId="420C359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9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0433F66D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1498C11D" w14:textId="77777777">
        <w:trPr>
          <w:trHeight w:val="300"/>
        </w:trPr>
        <w:tc>
          <w:tcPr>
            <w:tcW w:w="15030" w:type="dxa"/>
            <w:gridSpan w:val="13"/>
            <w:vMerge w:val="restart"/>
            <w:tcBorders>
              <w:top w:val="single" w:color="000000" w:themeColor="text1" w:sz="4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45F77F9" w14:textId="39AA3474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/>
                <w:lang w:eastAsia="de-DE"/>
              </w:rPr>
              <w:t xml:space="preserve">  </w:t>
            </w:r>
            <w:r w:rsidRPr="1A5DBCC9" w:rsidR="1074750F">
              <w:rPr>
                <w:rFonts w:eastAsia="Times New Roman" w:cs="Calibri" w:cstheme="minorAscii"/>
                <w:b w:val="1"/>
                <w:bCs w:val="1"/>
                <w:color w:val="000000" w:themeColor="text1"/>
                <w:lang w:eastAsia="de-DE"/>
              </w:rPr>
              <w:t>Sunitinib</w:t>
            </w:r>
            <w:r w:rsidRPr="1A5DBCC9" w:rsidR="1074750F">
              <w:rPr>
                <w:rFonts w:eastAsia="Times New Roman" w:cs="Calibri" w:cstheme="minorAscii"/>
                <w:b w:val="1"/>
                <w:bCs w:val="1"/>
                <w:color w:val="000000" w:themeColor="text1"/>
                <w:lang w:eastAsia="de-DE"/>
              </w:rPr>
              <w:t xml:space="preserve"> 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/>
                <w:lang w:eastAsia="de-DE"/>
              </w:rPr>
              <w:t xml:space="preserve">-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b/>
                      <w:bCs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lang w:val="en-GB"/>
                    </w:rPr>
                    <m:t>CL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lang w:val="en-GB"/>
                    </w:rPr>
                    <m:t>M</m:t>
                  </m:r>
                </m:sub>
              </m:sSub>
            </m:oMath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0D8A7AE1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44D13038" w14:textId="77777777">
        <w:trPr>
          <w:trHeight w:val="300"/>
        </w:trPr>
        <w:tc>
          <w:tcPr>
            <w:tcW w:w="15030" w:type="dxa"/>
            <w:gridSpan w:val="13"/>
            <w:vMerge/>
            <w:tcBorders/>
            <w:tcMar/>
            <w:vAlign w:val="center"/>
            <w:hideMark/>
          </w:tcPr>
          <w:p w:rsidRPr="00C6029B" w:rsidR="00672F07" w:rsidP="00672F07" w:rsidRDefault="00672F07" w14:paraId="433531ED" w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6AC93A5F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</w:p>
        </w:tc>
      </w:tr>
      <w:tr w:rsidRPr="00C6029B" w:rsidR="00672F07" w:rsidTr="1A5DBCC9" w14:paraId="0480CD08" w14:textId="77777777">
        <w:trPr>
          <w:trHeight w:val="300"/>
        </w:trPr>
        <w:tc>
          <w:tcPr>
            <w:tcW w:w="2907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833A8CA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Model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0DF1C0E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1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A443AA5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2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68ACBEB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3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5BDD981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4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F4DE940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5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AFA2FB6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6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B0555E0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7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6BC367C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8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D831128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9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8360AC4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10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C47D5F3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Mean</w:t>
            </w:r>
          </w:p>
        </w:tc>
        <w:tc>
          <w:tcPr>
            <w:tcW w:w="73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AE78F76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Std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007786F3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48CC74FB" w14:textId="77777777">
        <w:trPr>
          <w:trHeight w:val="300"/>
        </w:trPr>
        <w:tc>
          <w:tcPr>
            <w:tcW w:w="29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C465A96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opPK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FOCE-I)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20E180D" w14:textId="7AB972B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6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4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1BD5FFF" w14:textId="29F62D1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6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4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9189919" w14:textId="266194E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6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9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FB6174B" w14:textId="3C4D6C9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6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9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7A86F76" w14:textId="6079065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6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6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3C8EC31" w14:textId="1085B5D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6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3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E19E3FA" w14:textId="5BB9D26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6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1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24BAEF0" w14:textId="2ED4F60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5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2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C82DABE" w14:textId="70BE998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6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2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30E95A6" w14:textId="4AD8D7F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6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6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18FC711" w14:textId="7F75329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6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4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3D48EC6" w14:textId="1A55ABA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2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2C76133A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159A809F" w14:textId="77777777">
        <w:trPr>
          <w:trHeight w:val="300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6B0A403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opPK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SAEM-I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190F756" w14:textId="4FDC9E4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7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6B934A7E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16D5577" w14:textId="593BF36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6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5AF6FC89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A748B0C" w14:textId="364DC6E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</w:t>
            </w:r>
            <w:r w:rsidRPr="1A5DBCC9" w:rsidR="4748421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.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4073CE1" w14:textId="3269294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</w:t>
            </w:r>
            <w:r w:rsidRPr="1A5DBCC9" w:rsidR="3C8AA2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.7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4B73E54" w14:textId="2ABB34C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</w:t>
            </w:r>
            <w:r w:rsidRPr="1A5DBCC9" w:rsidR="2AFF2C9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.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4DF1E5E" w14:textId="66B27952">
            <w:pPr>
              <w:pStyle w:val="Standard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</w:pPr>
            <w:r w:rsidRPr="1A5DBCC9" w:rsidR="2AFF2C9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6.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E9CCDBE" w14:textId="543D3D6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6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146E494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08DEAD0" w14:textId="7CC9429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</w:t>
            </w:r>
            <w:r w:rsidRPr="1A5DBCC9" w:rsidR="2EE53D02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.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F75D98C" w14:textId="359B3E97">
            <w:pPr>
              <w:pStyle w:val="Standard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</w:pPr>
            <w:r w:rsidRPr="1A5DBCC9" w:rsidR="2EE53D02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6.7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7279B3C" w14:textId="6424106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6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7FEFA396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57B42A9" w14:textId="07BDA74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6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</w:t>
            </w:r>
            <w:r w:rsidRPr="1A5DBCC9" w:rsidR="2EEBD0C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4B91C86" w14:textId="4996D67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7AAC9CE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1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4C87ECF6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44577D05" w14:textId="77777777">
        <w:trPr>
          <w:trHeight w:val="300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34512C6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MMPK-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SciM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6BEE2CEA" w14:textId="26442EE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2B3DF7EF" w14:textId="30BD0E4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035D4719" w14:textId="66E58EF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2C7D3132" w14:textId="1E9E1A7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59D51DF5" w14:textId="34E6C09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5FEB3531" w14:textId="7599F86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5D6475EF" w14:textId="488705E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1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720D498F" w14:textId="0B23DB3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02CBD6D5" w14:textId="3A7B603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60FD61CC" w14:textId="25B5A9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1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39DC6B2" w14:textId="5173A0C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6DC879D" w14:textId="080D296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6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554B49B5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38CEE050" w14:textId="77777777">
        <w:trPr>
          <w:trHeight w:val="300"/>
        </w:trPr>
        <w:tc>
          <w:tcPr>
            <w:tcW w:w="15030" w:type="dxa"/>
            <w:gridSpan w:val="13"/>
            <w:vMerge w:val="restart"/>
            <w:tcBorders>
              <w:top w:val="single" w:color="000000" w:themeColor="text1" w:sz="4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B64019B" w14:textId="20117BA3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/>
                <w:lang w:eastAsia="de-DE"/>
              </w:rPr>
              <w:t xml:space="preserve">  </w:t>
            </w:r>
            <w:r w:rsidRPr="1A5DBCC9" w:rsidR="4093B027">
              <w:rPr>
                <w:rFonts w:eastAsia="Times New Roman" w:cs="Calibri" w:cstheme="minorAscii"/>
                <w:b w:val="1"/>
                <w:bCs w:val="1"/>
                <w:color w:val="000000" w:themeColor="text1"/>
                <w:lang w:eastAsia="de-DE"/>
              </w:rPr>
              <w:t>Sunitinib</w:t>
            </w:r>
            <w:r w:rsidRPr="1A5DBCC9" w:rsidR="4093B027">
              <w:rPr>
                <w:rFonts w:eastAsia="Times New Roman" w:cs="Calibri" w:cstheme="minorAscii"/>
                <w:b w:val="1"/>
                <w:bCs w:val="1"/>
                <w:color w:val="000000" w:themeColor="text1"/>
                <w:lang w:eastAsia="de-DE"/>
              </w:rPr>
              <w:t xml:space="preserve"> 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/>
                <w:lang w:eastAsia="de-DE"/>
              </w:rPr>
              <w:t xml:space="preserve">-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b/>
                      <w:bCs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lang w:val="en-GB"/>
                    </w:rPr>
                    <m:t>Q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lang w:val="en-GB"/>
                    </w:rPr>
                    <m:t>M</m:t>
                  </m:r>
                </m:sub>
              </m:sSub>
            </m:oMath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769E7A83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29C48BE3" w14:textId="77777777">
        <w:trPr>
          <w:trHeight w:val="300"/>
        </w:trPr>
        <w:tc>
          <w:tcPr>
            <w:tcW w:w="15030" w:type="dxa"/>
            <w:gridSpan w:val="13"/>
            <w:vMerge/>
            <w:tcBorders/>
            <w:tcMar/>
            <w:vAlign w:val="center"/>
            <w:hideMark/>
          </w:tcPr>
          <w:p w:rsidRPr="00C6029B" w:rsidR="00672F07" w:rsidP="00672F07" w:rsidRDefault="00672F07" w14:paraId="7380261D" w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16432A90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</w:p>
        </w:tc>
      </w:tr>
      <w:tr w:rsidRPr="00C6029B" w:rsidR="00672F07" w:rsidTr="1A5DBCC9" w14:paraId="48E7118E" w14:textId="77777777">
        <w:trPr>
          <w:trHeight w:val="300"/>
        </w:trPr>
        <w:tc>
          <w:tcPr>
            <w:tcW w:w="2907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437586E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Model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A48736B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1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880824D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2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51380D1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3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8419849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4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77BF17F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5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8EC9231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6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6B141C8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7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93589A5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8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5EE5FAC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9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4D9366E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10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C09F7D8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Mean</w:t>
            </w:r>
          </w:p>
        </w:tc>
        <w:tc>
          <w:tcPr>
            <w:tcW w:w="73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5760A2A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Std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3C70A7ED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6FD8B116" w14:textId="77777777">
        <w:trPr>
          <w:trHeight w:val="300"/>
        </w:trPr>
        <w:tc>
          <w:tcPr>
            <w:tcW w:w="29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39941FC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opPK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FOCE-I)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98552BE" w14:textId="6AB9197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2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AC3EF9B" w14:textId="7FB0097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2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9CBEA12" w14:textId="1B1E0F3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1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EDF8970" w14:textId="3B717F9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4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0A83972" w14:textId="49EDE0A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4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0B0A740" w14:textId="7926B9F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7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40D1E1C" w14:textId="0C8C1D4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3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6490C8A" w14:textId="7869325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6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B72C0FC" w14:textId="4DBF5FE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5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C623586" w14:textId="3C3778F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3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EAC356F" w14:textId="5076CCE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1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F8AE8C5" w14:textId="4332D2A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0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6F10BABC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33E38F79" w14:textId="77777777">
        <w:trPr>
          <w:trHeight w:val="300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70E7D52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opPK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SAEM-I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1EA9505" w14:textId="1A1293A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</w:t>
            </w:r>
            <w:r w:rsidRPr="1A5DBCC9" w:rsidR="359B3401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F63BFAE" w14:textId="7D6D844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62C247DC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0BD280B" w14:textId="5B1591A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37F8A0EF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3B5D974" w14:textId="71F7DE3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</w:t>
            </w:r>
            <w:r w:rsidRPr="1A5DBCC9" w:rsidR="62117995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2641E78" w14:textId="1FF683A2">
            <w:pPr>
              <w:pStyle w:val="Standard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</w:pPr>
            <w:r w:rsidRPr="1A5DBCC9" w:rsidR="62117995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.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5F1B330" w14:textId="2437744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3517E646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4743139" w14:textId="771D53E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64FAD3D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8912A0F" w14:textId="44E4B1D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</w:t>
            </w:r>
            <w:r w:rsidRPr="1A5DBCC9" w:rsidR="01BC8F5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4072677" w14:textId="20E707B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</w:t>
            </w:r>
            <w:r w:rsidRPr="1A5DBCC9" w:rsidR="566C07BD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15B72BA" w14:textId="30DC84A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</w:t>
            </w:r>
            <w:r w:rsidRPr="1A5DBCC9" w:rsidR="37629D82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C4D3F10" w14:textId="0D84CB5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</w:t>
            </w:r>
            <w:r w:rsidRPr="1A5DBCC9" w:rsidR="2B81B630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A78F519" w14:textId="6F1038F4" w14:noSpellErr="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3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5D5F80F8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46D87F43" w14:textId="77777777">
        <w:trPr>
          <w:trHeight w:val="300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C03E595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MMPK-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SciM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7C8B49AF" w14:textId="4932DFC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0696C67F" w14:textId="492A13A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6149BCCB" w14:textId="55E802F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64DC9C99" w14:textId="2781DCA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7E708626" w14:textId="485812A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3DD76793" w14:textId="70E1EB6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0BAD5157" w14:textId="6185093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3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13162F67" w14:textId="4689885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5525501E" w14:textId="528C681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137F769A" w14:textId="0F8C9DE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BF5B469" w14:textId="1172FCE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C16D80B" w14:textId="4CCC12D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0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536AE4CD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268A0ED6" w14:textId="77777777">
        <w:trPr>
          <w:trHeight w:val="300"/>
        </w:trPr>
        <w:tc>
          <w:tcPr>
            <w:tcW w:w="15030" w:type="dxa"/>
            <w:gridSpan w:val="13"/>
            <w:vMerge w:val="restart"/>
            <w:tcBorders>
              <w:top w:val="single" w:color="000000" w:themeColor="text1" w:sz="4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1F14267D" w14:paraId="7A9711AA" w14:textId="59140250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1F14267D">
              <w:rPr>
                <w:rFonts w:eastAsia="Times New Roman" w:cs="Calibri" w:cstheme="minorAscii"/>
                <w:b w:val="1"/>
                <w:bCs w:val="1"/>
                <w:color w:val="000000" w:themeColor="text1"/>
                <w:lang w:eastAsia="de-DE"/>
              </w:rPr>
              <w:t>Sunitinib</w:t>
            </w:r>
            <w:r w:rsidRPr="1A5DBCC9" w:rsidR="1F14267D">
              <w:rPr>
                <w:rFonts w:eastAsia="Times New Roman" w:cs="Calibri" w:cstheme="minorAscii"/>
                <w:b w:val="1"/>
                <w:bCs w:val="1"/>
                <w:color w:val="000000" w:themeColor="text1"/>
                <w:lang w:eastAsia="de-DE"/>
              </w:rPr>
              <w:t xml:space="preserve"> 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/>
                <w:lang w:eastAsia="de-DE"/>
              </w:rPr>
              <w:t xml:space="preserve">-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b/>
                      <w:bCs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lang w:val="en-GB"/>
                    </w:rPr>
                    <m:t>V</m:t>
                  </m:r>
                  <m:r>
                    <m:rPr>
                      <m:sty m:val="b"/>
                    </m:rPr>
                    <w:rPr>
                      <w:rFonts w:ascii="Cambria Math" w:hAnsi="Cambria Math" w:cstheme="minorHAnsi"/>
                      <w:lang w:val="en-GB"/>
                    </w:rPr>
                    <m:t>2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lang w:val="en-GB"/>
                    </w:rPr>
                    <m:t>M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>(V</m:t>
              </m:r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>3)</m:t>
              </m:r>
            </m:oMath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108DAF48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723C99E5" w14:textId="77777777">
        <w:trPr>
          <w:trHeight w:val="300"/>
        </w:trPr>
        <w:tc>
          <w:tcPr>
            <w:tcW w:w="15030" w:type="dxa"/>
            <w:gridSpan w:val="13"/>
            <w:vMerge/>
            <w:tcBorders/>
            <w:tcMar/>
            <w:vAlign w:val="center"/>
            <w:hideMark/>
          </w:tcPr>
          <w:p w:rsidRPr="00C6029B" w:rsidR="00672F07" w:rsidP="00672F07" w:rsidRDefault="00672F07" w14:paraId="1967EBA1" w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42C748B2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</w:p>
        </w:tc>
      </w:tr>
      <w:tr w:rsidRPr="00C6029B" w:rsidR="00672F07" w:rsidTr="1A5DBCC9" w14:paraId="5373694F" w14:textId="77777777">
        <w:trPr>
          <w:trHeight w:val="300"/>
        </w:trPr>
        <w:tc>
          <w:tcPr>
            <w:tcW w:w="2907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9E8E01A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Model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5EA0D4E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1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F0D243B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2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633BC6E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3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9D0AF5D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4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5E44FBC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5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2D3CE0C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6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294414F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7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C9A27DA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8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0F7B0DC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9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948B984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10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601F5BD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Mean</w:t>
            </w:r>
          </w:p>
        </w:tc>
        <w:tc>
          <w:tcPr>
            <w:tcW w:w="73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43D2602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Std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58E7E61A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724CE4C3" w14:textId="77777777">
        <w:trPr>
          <w:trHeight w:val="300"/>
        </w:trPr>
        <w:tc>
          <w:tcPr>
            <w:tcW w:w="29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D9BCAD4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opPK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FOCE-I)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CC0D34D" w14:textId="6872DC0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0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4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C76F1DB" w14:textId="7D71C65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03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5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A296A4C" w14:textId="6EF0F80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68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9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1DFDCAC" w14:textId="11E8C77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43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5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4217E17" w14:textId="469BE9C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39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0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3EEF666" w14:textId="1E0E176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95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4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16F69D0" w14:textId="5257D1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85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7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A3B4AB2" w14:textId="6DDC96C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73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0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FAD6B80" w14:textId="00F75DC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04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0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B01E95D" w14:textId="7B22293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84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8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36262CA" w14:textId="1BE900B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8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4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074963A" w14:textId="757F499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9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2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43B42DC6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6133B3FA" w14:textId="77777777">
        <w:trPr>
          <w:trHeight w:val="300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AF0F2E5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opPK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SAEM-I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8A2FDF4" w14:textId="37D03CE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</w:t>
            </w:r>
            <w:r w:rsidRPr="1A5DBCC9" w:rsidR="00A63174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9.9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FF54D68" w14:textId="5F67B8CD">
            <w:pPr>
              <w:pStyle w:val="Standard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</w:pPr>
            <w:r w:rsidRPr="1A5DBCC9" w:rsidR="00A63174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55.4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0A791D6" w14:textId="075A0C4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4</w:t>
            </w:r>
            <w:r w:rsidRPr="1A5DBCC9" w:rsidR="75F831E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.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7926661" w14:textId="2DC7330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</w:t>
            </w:r>
            <w:r w:rsidRPr="1A5DBCC9" w:rsidR="025B1409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6.8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66E7474" w14:textId="1A7C1D1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8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</w:t>
            </w:r>
            <w:r w:rsidRPr="1A5DBCC9" w:rsidR="22D907D2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4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6764395" w14:textId="625DF61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22D907D2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88.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20B82E0" w14:textId="75B04E5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7</w:t>
            </w:r>
            <w:r w:rsidRPr="1A5DBCC9" w:rsidR="468E690F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32671925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EA87363" w14:textId="724AE6D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</w:t>
            </w:r>
            <w:r w:rsidRPr="1A5DBCC9" w:rsidR="6DAED8E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0.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F5F76A7" w14:textId="376A757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</w:t>
            </w:r>
            <w:r w:rsidRPr="1A5DBCC9" w:rsidR="0A17B63C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6.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C57CEC5" w14:textId="0AD05DC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</w:t>
            </w:r>
            <w:r w:rsidRPr="1A5DBCC9" w:rsidR="726DD481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4.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FA416D6" w14:textId="56EC5CF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8</w:t>
            </w:r>
            <w:r w:rsidRPr="1A5DBCC9" w:rsidR="7B00CADF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387F3E4C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50CDD37" w14:textId="44FFA1D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387F3E4C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3.57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098F8025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08B71E3F" w14:textId="77777777">
        <w:trPr>
          <w:trHeight w:val="300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78C61ED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MMPK-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SciM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7F958E58" w14:textId="6C4E81D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93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2782D097" w14:textId="5447B9E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89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6088E5D4" w14:textId="0BB54AB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95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7EE5DFF6" w14:textId="3C0D50C0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88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53CDDA6D" w14:textId="4FADF90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88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1B415D65" w14:textId="702B52E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04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35A89E58" w14:textId="6DB4F0E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18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20CF67B8" w14:textId="70BA2E8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99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4FCAB7D6" w14:textId="4E3CF18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88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2EFB7D36" w14:textId="3BF9C4C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06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0FF4CC0" w14:textId="15AA8B9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97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D3003D7" w14:textId="6976D48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3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161041C0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75D1806D" w14:textId="77777777">
        <w:trPr>
          <w:trHeight w:val="300"/>
        </w:trPr>
        <w:tc>
          <w:tcPr>
            <w:tcW w:w="15030" w:type="dxa"/>
            <w:gridSpan w:val="13"/>
            <w:vMerge w:val="restart"/>
            <w:tcBorders>
              <w:top w:val="single" w:color="000000" w:themeColor="text1" w:sz="4" w:space="0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94F138A" w14:paraId="741012E7" w14:textId="2BDB5788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94F138A">
              <w:rPr>
                <w:rFonts w:eastAsia="Times New Roman" w:cs="Calibri" w:cstheme="minorAscii"/>
                <w:b w:val="1"/>
                <w:bCs w:val="1"/>
                <w:color w:val="000000" w:themeColor="text1"/>
                <w:lang w:eastAsia="de-DE"/>
              </w:rPr>
              <w:t>Sunitinib</w:t>
            </w:r>
            <w:r w:rsidRPr="1A5DBCC9" w:rsidR="094F138A">
              <w:rPr>
                <w:rFonts w:eastAsia="Times New Roman" w:cs="Calibri" w:cstheme="minorAscii"/>
                <w:b w:val="1"/>
                <w:bCs w:val="1"/>
                <w:color w:val="000000" w:themeColor="text1"/>
                <w:lang w:eastAsia="de-DE"/>
              </w:rPr>
              <w:t xml:space="preserve"> 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/>
                <w:lang w:eastAsia="de-DE"/>
              </w:rPr>
              <w:t xml:space="preserve">-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b/>
                      <w:bCs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lang w:val="en-GB"/>
                    </w:rPr>
                    <m:t>V</m:t>
                  </m:r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lang w:val="en-GB"/>
                    </w:rPr>
                    <m:t>3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lang w:val="en-GB"/>
                    </w:rPr>
                    <m:t>M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>(V</m:t>
              </m:r>
              <m:r>
                <m:rPr>
                  <m:sty m:val="bi"/>
                </m:rPr>
                <w:rPr>
                  <w:rFonts w:ascii="Cambria Math" w:hAnsi="Cambria Math" w:cstheme="minorHAnsi"/>
                  <w:lang w:val="en-GB"/>
                </w:rPr>
                <m:t>4)</m:t>
              </m:r>
            </m:oMath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27B214B7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7D97642D" w14:textId="77777777">
        <w:trPr>
          <w:trHeight w:val="300"/>
        </w:trPr>
        <w:tc>
          <w:tcPr>
            <w:tcW w:w="15030" w:type="dxa"/>
            <w:gridSpan w:val="13"/>
            <w:vMerge/>
            <w:tcBorders/>
            <w:tcMar/>
            <w:vAlign w:val="center"/>
            <w:hideMark/>
          </w:tcPr>
          <w:p w:rsidRPr="00C6029B" w:rsidR="00672F07" w:rsidP="00672F07" w:rsidRDefault="00672F07" w14:paraId="0138CE89" w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7B5817D6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</w:p>
        </w:tc>
      </w:tr>
      <w:tr w:rsidRPr="00C6029B" w:rsidR="00672F07" w:rsidTr="1A5DBCC9" w14:paraId="4A05ADF0" w14:textId="77777777">
        <w:trPr>
          <w:trHeight w:val="300"/>
        </w:trPr>
        <w:tc>
          <w:tcPr>
            <w:tcW w:w="2907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3EB0C42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Model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B4207D5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1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F3357A4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2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FB5D936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3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E5AD405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4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D8490C5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5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1B29DF3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6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C623896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7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F21AD02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8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9F6E964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9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06455A0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Fold</w:t>
            </w: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 xml:space="preserve"> 10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435D317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Mean</w:t>
            </w:r>
          </w:p>
        </w:tc>
        <w:tc>
          <w:tcPr>
            <w:tcW w:w="73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FEFC56A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b w:val="1"/>
                <w:bCs w:val="1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b w:val="1"/>
                <w:bCs w:val="1"/>
                <w:color w:val="000000" w:themeColor="text1" w:themeTint="FF" w:themeShade="FF"/>
                <w:lang w:eastAsia="de-DE"/>
              </w:rPr>
              <w:t>Std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4C7545DB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59185CC8" w14:textId="77777777">
        <w:trPr>
          <w:trHeight w:val="300"/>
        </w:trPr>
        <w:tc>
          <w:tcPr>
            <w:tcW w:w="29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6EE9FAF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opPK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FOCE-I)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B70F210" w14:textId="0EA8E51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41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8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7032275" w14:textId="526BC7E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07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8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E4DC9C2" w14:textId="497122F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41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7</w:t>
            </w:r>
          </w:p>
        </w:tc>
        <w:tc>
          <w:tcPr>
            <w:tcW w:w="10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941D67D" w14:textId="707D336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9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7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DCE7065" w14:textId="7383989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24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8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3BABD9E" w14:textId="12D8892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04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3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E0911AB" w14:textId="3A2CE92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94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1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CF79A99" w14:textId="49C6C23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59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9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1F2B261" w14:textId="67887D4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16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0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6B20210" w14:textId="53B12B9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1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8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605FCF3" w14:textId="3CB993E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19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7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EC5C7A6" w14:textId="7AF339C9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4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7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44890F2F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2D7453F5" w14:textId="77777777">
        <w:trPr>
          <w:trHeight w:val="300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6AC5547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PopPK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 xml:space="preserve"> (SAEM-I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C50387E" w14:textId="5FB9123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</w:t>
            </w:r>
            <w:r w:rsidRPr="1A5DBCC9" w:rsidR="00DF489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3.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C942059" w14:textId="7C84B7BE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</w:t>
            </w:r>
            <w:r w:rsidRPr="1A5DBCC9" w:rsidR="4265E00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.6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39A9E9CC" w14:textId="1A6DDA5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4265E00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02.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67B0D6D" w14:textId="390D7E2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4265E00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90.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79BEF206" w14:textId="0675782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4265E00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94.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2D57D1CF" w14:textId="427D6AD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</w:t>
            </w:r>
            <w:r w:rsidRPr="1A5DBCC9" w:rsidR="5749803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7.9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1D18AEF8" w14:textId="1421062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5749803B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01.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6FD1F7B" w14:textId="70718AC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65</w:t>
            </w:r>
            <w:r w:rsidRPr="1A5DBCC9" w:rsidR="7505C7BC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7ADA526" w14:textId="5932383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0</w:t>
            </w:r>
            <w:r w:rsidRPr="1A5DBCC9" w:rsidR="1684A02F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</w:t>
            </w:r>
            <w:r w:rsidRPr="1A5DBCC9" w:rsidR="5A56E38D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BA5791F" w14:textId="6FCCC25C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</w:t>
            </w:r>
            <w:r w:rsidRPr="1A5DBCC9" w:rsidR="62329905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06.8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46247DB1" w14:textId="1C7019CB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3</w:t>
            </w:r>
            <w:r w:rsidRPr="1A5DBCC9" w:rsidR="65019511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399A13C3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8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00F6CAA4" w14:textId="57779FC6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7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2CE57A25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5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16C8B92B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  <w:tr w:rsidRPr="00C6029B" w:rsidR="00672F07" w:rsidTr="1A5DBCC9" w14:paraId="72F874CF" w14:textId="77777777">
        <w:trPr>
          <w:trHeight w:val="300"/>
        </w:trPr>
        <w:tc>
          <w:tcPr>
            <w:tcW w:w="2907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62C598DC" w14:textId="77777777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MMPK-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SciML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5186109E" w14:textId="393B2264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40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76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1F3853B8" w14:textId="0A28828F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38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46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4EF076E9" w14:textId="6542CC8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41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9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7A0EA3E7" w14:textId="50E649D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37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1EB2DE44" w14:textId="3E76B102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37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4F05883B" w14:textId="1C2F2193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47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11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22481BBF" w14:textId="2E664F2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55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61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435D3FD5" w14:textId="7ADFAE88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44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0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6B66B939" w14:textId="58AC19D5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37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4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C6029B" w:rsidR="00672F07" w:rsidP="1A5DBCC9" w:rsidRDefault="00672F07" w14:paraId="5EDCC0A8" w14:textId="76F447F1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48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31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5D7DE19" w14:textId="79C5F10D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242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1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C6029B" w:rsidR="00672F07" w:rsidP="1A5DBCC9" w:rsidRDefault="00672F07" w14:paraId="55704297" w14:textId="3629558A">
            <w:pPr>
              <w:spacing w:after="0" w:line="240" w:lineRule="auto"/>
              <w:jc w:val="center"/>
              <w:rPr>
                <w:rFonts w:eastAsia="Times New Roman" w:cs="Calibri" w:cstheme="minorAscii"/>
                <w:color w:val="000000"/>
                <w:lang w:eastAsia="de-DE"/>
              </w:rPr>
            </w:pP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5</w:t>
            </w:r>
            <w:r w:rsidRPr="1A5DBCC9" w:rsidR="00280EF8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.</w:t>
            </w:r>
            <w:r w:rsidRPr="1A5DBCC9" w:rsidR="00672F07">
              <w:rPr>
                <w:rFonts w:eastAsia="Times New Roman" w:cs="Calibri" w:cstheme="minorAscii"/>
                <w:color w:val="000000" w:themeColor="text1" w:themeTint="FF" w:themeShade="FF"/>
                <w:lang w:eastAsia="de-DE"/>
              </w:rPr>
              <w:t>99</w:t>
            </w:r>
          </w:p>
        </w:tc>
        <w:tc>
          <w:tcPr>
            <w:tcW w:w="146" w:type="dxa"/>
            <w:tcMar/>
            <w:vAlign w:val="center"/>
            <w:hideMark/>
          </w:tcPr>
          <w:p w:rsidRPr="00C6029B" w:rsidR="00672F07" w:rsidP="1A5DBCC9" w:rsidRDefault="00672F07" w14:paraId="4EB78F12" w14:textId="77777777">
            <w:pPr>
              <w:spacing w:after="0" w:line="240" w:lineRule="auto"/>
              <w:rPr>
                <w:rFonts w:eastAsia="Times New Roman" w:cs="Calibri" w:cstheme="minorAscii"/>
                <w:sz w:val="20"/>
                <w:szCs w:val="20"/>
                <w:lang w:eastAsia="de-DE"/>
              </w:rPr>
            </w:pPr>
          </w:p>
        </w:tc>
      </w:tr>
    </w:tbl>
    <w:p w:rsidRPr="00C6029B" w:rsidR="00A517E0" w:rsidP="00CE67F2" w:rsidRDefault="00A517E0" w14:paraId="5666D892" w14:textId="77777777">
      <w:pPr>
        <w:spacing w:before="120"/>
        <w:jc w:val="both"/>
        <w:rPr>
          <w:rFonts w:eastAsia="Calibri" w:cstheme="minorHAnsi"/>
          <w:lang w:val="en-US"/>
        </w:rPr>
      </w:pPr>
    </w:p>
    <w:sectPr w:rsidRPr="00C6029B" w:rsidR="00A517E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F69CA13"/>
    <w:rsid w:val="00015C37"/>
    <w:rsid w:val="00083068"/>
    <w:rsid w:val="001632E3"/>
    <w:rsid w:val="001B06EC"/>
    <w:rsid w:val="00280EF8"/>
    <w:rsid w:val="002D1C36"/>
    <w:rsid w:val="003201D6"/>
    <w:rsid w:val="00320BA5"/>
    <w:rsid w:val="00353059"/>
    <w:rsid w:val="003754EE"/>
    <w:rsid w:val="003C1155"/>
    <w:rsid w:val="003C569C"/>
    <w:rsid w:val="0042033F"/>
    <w:rsid w:val="0048566B"/>
    <w:rsid w:val="004E4129"/>
    <w:rsid w:val="004F77C9"/>
    <w:rsid w:val="005167E6"/>
    <w:rsid w:val="005E6B04"/>
    <w:rsid w:val="006563D4"/>
    <w:rsid w:val="00672F07"/>
    <w:rsid w:val="00746523"/>
    <w:rsid w:val="00814BFD"/>
    <w:rsid w:val="008866FF"/>
    <w:rsid w:val="00925F90"/>
    <w:rsid w:val="009B1103"/>
    <w:rsid w:val="009E1024"/>
    <w:rsid w:val="00A517E0"/>
    <w:rsid w:val="00A63174"/>
    <w:rsid w:val="00AB042A"/>
    <w:rsid w:val="00BB7F3E"/>
    <w:rsid w:val="00C5439B"/>
    <w:rsid w:val="00C6029B"/>
    <w:rsid w:val="00C7115B"/>
    <w:rsid w:val="00CE67F2"/>
    <w:rsid w:val="00CF00EE"/>
    <w:rsid w:val="00DF489B"/>
    <w:rsid w:val="00E11181"/>
    <w:rsid w:val="00E42790"/>
    <w:rsid w:val="00E52DCD"/>
    <w:rsid w:val="00FC6754"/>
    <w:rsid w:val="01143CC5"/>
    <w:rsid w:val="011F0969"/>
    <w:rsid w:val="01BC8F5B"/>
    <w:rsid w:val="025B1409"/>
    <w:rsid w:val="02AAADC2"/>
    <w:rsid w:val="02D61EC6"/>
    <w:rsid w:val="03A441E4"/>
    <w:rsid w:val="04AA4795"/>
    <w:rsid w:val="0646A408"/>
    <w:rsid w:val="094F138A"/>
    <w:rsid w:val="098E6E82"/>
    <w:rsid w:val="0A17B63C"/>
    <w:rsid w:val="0A2B2797"/>
    <w:rsid w:val="0A329787"/>
    <w:rsid w:val="0D5355B4"/>
    <w:rsid w:val="0D5E772F"/>
    <w:rsid w:val="0E692A9B"/>
    <w:rsid w:val="0EE1E74D"/>
    <w:rsid w:val="0F0FB71E"/>
    <w:rsid w:val="0F9ECB6B"/>
    <w:rsid w:val="1074750F"/>
    <w:rsid w:val="111DF77D"/>
    <w:rsid w:val="113E1B8F"/>
    <w:rsid w:val="132C8055"/>
    <w:rsid w:val="146E494B"/>
    <w:rsid w:val="14ADF473"/>
    <w:rsid w:val="1684A02F"/>
    <w:rsid w:val="17C30650"/>
    <w:rsid w:val="1A5DBCC9"/>
    <w:rsid w:val="1EAA503A"/>
    <w:rsid w:val="1F14267D"/>
    <w:rsid w:val="20657E22"/>
    <w:rsid w:val="21DF47C1"/>
    <w:rsid w:val="22D907D2"/>
    <w:rsid w:val="23DACF9C"/>
    <w:rsid w:val="250DF392"/>
    <w:rsid w:val="27739355"/>
    <w:rsid w:val="28742E17"/>
    <w:rsid w:val="287DDC27"/>
    <w:rsid w:val="2903EA73"/>
    <w:rsid w:val="290B85EB"/>
    <w:rsid w:val="2A0DA44A"/>
    <w:rsid w:val="2AFF2C97"/>
    <w:rsid w:val="2B81B630"/>
    <w:rsid w:val="2C7448C2"/>
    <w:rsid w:val="2CE57A25"/>
    <w:rsid w:val="2D4FE5C5"/>
    <w:rsid w:val="2D776F97"/>
    <w:rsid w:val="2D84EAD5"/>
    <w:rsid w:val="2EE53D02"/>
    <w:rsid w:val="2EEBD0C3"/>
    <w:rsid w:val="3073BB4E"/>
    <w:rsid w:val="3182293B"/>
    <w:rsid w:val="31C6B41C"/>
    <w:rsid w:val="32671925"/>
    <w:rsid w:val="32950E38"/>
    <w:rsid w:val="3321A482"/>
    <w:rsid w:val="33D32194"/>
    <w:rsid w:val="3517E646"/>
    <w:rsid w:val="359B3401"/>
    <w:rsid w:val="367DEF65"/>
    <w:rsid w:val="37629D82"/>
    <w:rsid w:val="37F8A0EF"/>
    <w:rsid w:val="381687F3"/>
    <w:rsid w:val="387F3E4C"/>
    <w:rsid w:val="399A13C3"/>
    <w:rsid w:val="3AE98471"/>
    <w:rsid w:val="3C8AA2F8"/>
    <w:rsid w:val="3D0E36CD"/>
    <w:rsid w:val="3F69CA13"/>
    <w:rsid w:val="4093B027"/>
    <w:rsid w:val="41EAF312"/>
    <w:rsid w:val="4265E008"/>
    <w:rsid w:val="435B3255"/>
    <w:rsid w:val="45FD4F7A"/>
    <w:rsid w:val="468E690F"/>
    <w:rsid w:val="473A955D"/>
    <w:rsid w:val="4748421B"/>
    <w:rsid w:val="47C88126"/>
    <w:rsid w:val="489D29D3"/>
    <w:rsid w:val="48C04157"/>
    <w:rsid w:val="4BA183B2"/>
    <w:rsid w:val="4C12AE64"/>
    <w:rsid w:val="4DEAB24F"/>
    <w:rsid w:val="4F6B1171"/>
    <w:rsid w:val="522AE3BC"/>
    <w:rsid w:val="5327F19E"/>
    <w:rsid w:val="532ABAD3"/>
    <w:rsid w:val="555A8F05"/>
    <w:rsid w:val="566C07BD"/>
    <w:rsid w:val="573FDA2A"/>
    <w:rsid w:val="5749803B"/>
    <w:rsid w:val="577AEF84"/>
    <w:rsid w:val="5A56E38D"/>
    <w:rsid w:val="5AF6FC89"/>
    <w:rsid w:val="5D695241"/>
    <w:rsid w:val="5F552F7F"/>
    <w:rsid w:val="62117995"/>
    <w:rsid w:val="62329905"/>
    <w:rsid w:val="62595D54"/>
    <w:rsid w:val="62C247DC"/>
    <w:rsid w:val="64FAD3D8"/>
    <w:rsid w:val="65019511"/>
    <w:rsid w:val="677C181F"/>
    <w:rsid w:val="68A7BD68"/>
    <w:rsid w:val="69645614"/>
    <w:rsid w:val="6A80323D"/>
    <w:rsid w:val="6B73A2D7"/>
    <w:rsid w:val="6B774D8D"/>
    <w:rsid w:val="6B934A7E"/>
    <w:rsid w:val="6C260916"/>
    <w:rsid w:val="6DAED8E7"/>
    <w:rsid w:val="6E986FA7"/>
    <w:rsid w:val="6F8255BF"/>
    <w:rsid w:val="726DD481"/>
    <w:rsid w:val="7505C7BC"/>
    <w:rsid w:val="7549DCE5"/>
    <w:rsid w:val="755EFD65"/>
    <w:rsid w:val="75F831E8"/>
    <w:rsid w:val="76C49330"/>
    <w:rsid w:val="77E4F399"/>
    <w:rsid w:val="77F57371"/>
    <w:rsid w:val="787C5870"/>
    <w:rsid w:val="795D56BA"/>
    <w:rsid w:val="7A0F876A"/>
    <w:rsid w:val="7AAC9CE0"/>
    <w:rsid w:val="7AF1C925"/>
    <w:rsid w:val="7B00CADF"/>
    <w:rsid w:val="7BABAF7E"/>
    <w:rsid w:val="7FDC7F74"/>
    <w:rsid w:val="7FEFA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69CA13"/>
  <w15:chartTrackingRefBased/>
  <w15:docId w15:val="{E54F5CD8-7C0C-4519-8D32-36A58C5C0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rd" w:default="1">
    <w:name w:val="Normal"/>
    <w:qFormat/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5439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5439B"/>
    <w:pPr>
      <w:spacing w:line="240" w:lineRule="auto"/>
    </w:pPr>
    <w:rPr>
      <w:sz w:val="20"/>
      <w:szCs w:val="20"/>
    </w:rPr>
  </w:style>
  <w:style w:type="character" w:styleId="KommentartextZchn" w:customStyle="1">
    <w:name w:val="Kommentartext Zchn"/>
    <w:basedOn w:val="Absatz-Standardschriftart"/>
    <w:link w:val="Kommentartext"/>
    <w:uiPriority w:val="99"/>
    <w:rsid w:val="00C5439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439B"/>
    <w:rPr>
      <w:b/>
      <w:bCs/>
    </w:rPr>
  </w:style>
  <w:style w:type="character" w:styleId="KommentarthemaZchn" w:customStyle="1">
    <w:name w:val="Kommentarthema Zchn"/>
    <w:basedOn w:val="KommentartextZchn"/>
    <w:link w:val="Kommentarthema"/>
    <w:uiPriority w:val="99"/>
    <w:semiHidden/>
    <w:rsid w:val="00C5439B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25F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940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0ce3309-c53b-4d36-a202-e4f5b1d21005" xsi:nil="true"/>
    <lcf76f155ced4ddcb4097134ff3c332f xmlns="c32a56ce-b161-4cdb-b145-a64e5d9bd303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5F6CEE8619D294295DC9B3FFAB12206" ma:contentTypeVersion="13" ma:contentTypeDescription="Ein neues Dokument erstellen." ma:contentTypeScope="" ma:versionID="949dac389e853ed79dc7f923d6fd4179">
  <xsd:schema xmlns:xsd="http://www.w3.org/2001/XMLSchema" xmlns:xs="http://www.w3.org/2001/XMLSchema" xmlns:p="http://schemas.microsoft.com/office/2006/metadata/properties" xmlns:ns2="c32a56ce-b161-4cdb-b145-a64e5d9bd303" xmlns:ns3="70ce3309-c53b-4d36-a202-e4f5b1d21005" targetNamespace="http://schemas.microsoft.com/office/2006/metadata/properties" ma:root="true" ma:fieldsID="bcf01a32bb2dc94bde85110a0fd9024a" ns2:_="" ns3:_="">
    <xsd:import namespace="c32a56ce-b161-4cdb-b145-a64e5d9bd303"/>
    <xsd:import namespace="70ce3309-c53b-4d36-a202-e4f5b1d210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2a56ce-b161-4cdb-b145-a64e5d9bd3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Bildmarkierungen" ma:readOnly="false" ma:fieldId="{5cf76f15-5ced-4ddc-b409-7134ff3c332f}" ma:taxonomyMulti="true" ma:sspId="6eb20c4f-c5c2-492b-9954-d638c64bfe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ce3309-c53b-4d36-a202-e4f5b1d2100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6a8240ff-cc38-48b4-be13-6d171c3c303c}" ma:internalName="TaxCatchAll" ma:showField="CatchAllData" ma:web="70ce3309-c53b-4d36-a202-e4f5b1d2100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5CDE278-B8DF-4DAC-A77C-8229C293978A}">
  <ds:schemaRefs>
    <ds:schemaRef ds:uri="http://schemas.microsoft.com/office/2006/metadata/properties"/>
    <ds:schemaRef ds:uri="http://schemas.microsoft.com/office/infopath/2007/PartnerControls"/>
    <ds:schemaRef ds:uri="70ce3309-c53b-4d36-a202-e4f5b1d21005"/>
    <ds:schemaRef ds:uri="c32a56ce-b161-4cdb-b145-a64e5d9bd303"/>
  </ds:schemaRefs>
</ds:datastoreItem>
</file>

<file path=customXml/itemProps2.xml><?xml version="1.0" encoding="utf-8"?>
<ds:datastoreItem xmlns:ds="http://schemas.openxmlformats.org/officeDocument/2006/customXml" ds:itemID="{92609FDD-AE98-4A11-9B92-A66AA796CB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2a56ce-b161-4cdb-b145-a64e5d9bd303"/>
    <ds:schemaRef ds:uri="70ce3309-c53b-4d36-a202-e4f5b1d210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CB67D03-3173-4066-9DFA-5DFCF89A9A83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Valderrama Nino, Diego Felipe</dc:creator>
  <keywords/>
  <dc:description/>
  <lastModifiedBy>Valderrama Nino, Diego Felipe</lastModifiedBy>
  <revision>38</revision>
  <dcterms:created xsi:type="dcterms:W3CDTF">2024-04-12T08:56:00.0000000Z</dcterms:created>
  <dcterms:modified xsi:type="dcterms:W3CDTF">2024-10-29T12:20:03.341258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F6CEE8619D294295DC9B3FFAB12206</vt:lpwstr>
  </property>
  <property fmtid="{D5CDD505-2E9C-101B-9397-08002B2CF9AE}" pid="3" name="MediaServiceImageTags">
    <vt:lpwstr/>
  </property>
</Properties>
</file>